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1E12" w:rsidRPr="00FC283D" w:rsidRDefault="004C1E12" w:rsidP="004C1E12">
      <w:pPr>
        <w:rPr>
          <w:b/>
          <w:bCs/>
        </w:rPr>
      </w:pPr>
      <w:r>
        <w:rPr>
          <w:b/>
        </w:rPr>
        <w:t>T</w:t>
      </w:r>
      <w:r w:rsidRPr="00FC283D">
        <w:rPr>
          <w:b/>
        </w:rPr>
        <w:t>able</w:t>
      </w:r>
      <w:r>
        <w:rPr>
          <w:b/>
        </w:rPr>
        <w:t xml:space="preserve"> </w:t>
      </w:r>
      <w:r>
        <w:rPr>
          <w:b/>
        </w:rPr>
        <w:t>S</w:t>
      </w:r>
      <w:bookmarkStart w:id="0" w:name="_GoBack"/>
      <w:bookmarkEnd w:id="0"/>
      <w:r w:rsidRPr="00FC283D">
        <w:rPr>
          <w:b/>
        </w:rPr>
        <w:t xml:space="preserve">2: </w:t>
      </w:r>
      <w:r w:rsidRPr="00FC283D">
        <w:rPr>
          <w:b/>
          <w:bCs/>
        </w:rPr>
        <w:t>Summary of private alleles by population</w:t>
      </w:r>
    </w:p>
    <w:p w:rsidR="004C1E12" w:rsidRDefault="004C1E12" w:rsidP="004C1E12"/>
    <w:tbl>
      <w:tblPr>
        <w:tblW w:w="5780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80"/>
        <w:gridCol w:w="1420"/>
        <w:gridCol w:w="1140"/>
        <w:gridCol w:w="1140"/>
      </w:tblGrid>
      <w:tr w:rsidR="004C1E12" w:rsidRPr="00892ABA" w:rsidTr="005741B8">
        <w:trPr>
          <w:trHeight w:val="276"/>
        </w:trPr>
        <w:tc>
          <w:tcPr>
            <w:tcW w:w="2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C1E12" w:rsidRPr="00892ABA" w:rsidRDefault="004C1E12" w:rsidP="005741B8">
            <w:r w:rsidRPr="00892ABA">
              <w:rPr>
                <w:b/>
                <w:bCs/>
              </w:rPr>
              <w:t>Pop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C1E12" w:rsidRPr="00892ABA" w:rsidRDefault="004C1E12" w:rsidP="005741B8">
            <w:r w:rsidRPr="00892ABA">
              <w:rPr>
                <w:b/>
                <w:bCs/>
              </w:rPr>
              <w:t>Locus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C1E12" w:rsidRPr="00892ABA" w:rsidRDefault="004C1E12" w:rsidP="005741B8">
            <w:r w:rsidRPr="00892ABA">
              <w:rPr>
                <w:b/>
                <w:bCs/>
              </w:rPr>
              <w:t>Allele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C1E12" w:rsidRPr="00F73B44" w:rsidRDefault="004C1E12" w:rsidP="005741B8">
            <w:proofErr w:type="spellStart"/>
            <w:r w:rsidRPr="00F73B44">
              <w:rPr>
                <w:b/>
                <w:bCs/>
                <w:u w:color="82C42A"/>
              </w:rPr>
              <w:t>Freq</w:t>
            </w:r>
            <w:proofErr w:type="spellEnd"/>
          </w:p>
        </w:tc>
      </w:tr>
      <w:tr w:rsidR="004C1E12" w:rsidRPr="00892ABA" w:rsidTr="005741B8">
        <w:trPr>
          <w:trHeight w:val="276"/>
        </w:trPr>
        <w:tc>
          <w:tcPr>
            <w:tcW w:w="2080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C1E12" w:rsidRPr="00F73B44" w:rsidRDefault="004C1E12" w:rsidP="005741B8">
            <w:r w:rsidRPr="00F73B44">
              <w:rPr>
                <w:u w:color="82C42A"/>
              </w:rPr>
              <w:t>Tura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C1E12" w:rsidRPr="00892ABA" w:rsidRDefault="004C1E12" w:rsidP="005741B8">
            <w:r w:rsidRPr="00892ABA">
              <w:t>AaSat020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C1E12" w:rsidRPr="00892ABA" w:rsidRDefault="004C1E12" w:rsidP="005741B8">
            <w:r w:rsidRPr="00892ABA">
              <w:t>212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C1E12" w:rsidRPr="00892ABA" w:rsidRDefault="004C1E12" w:rsidP="005741B8">
            <w:r w:rsidRPr="00892ABA">
              <w:t>0.036</w:t>
            </w:r>
          </w:p>
        </w:tc>
      </w:tr>
      <w:tr w:rsidR="004C1E12" w:rsidRPr="00892ABA" w:rsidTr="005741B8">
        <w:trPr>
          <w:trHeight w:val="276"/>
        </w:trPr>
        <w:tc>
          <w:tcPr>
            <w:tcW w:w="20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C1E12" w:rsidRPr="00F73B44" w:rsidRDefault="004C1E12" w:rsidP="005741B8">
            <w:r w:rsidRPr="00F73B44">
              <w:rPr>
                <w:u w:color="82C42A"/>
              </w:rPr>
              <w:t>Tura</w:t>
            </w:r>
          </w:p>
        </w:tc>
        <w:tc>
          <w:tcPr>
            <w:tcW w:w="14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C1E12" w:rsidRPr="00892ABA" w:rsidRDefault="004C1E12" w:rsidP="005741B8">
            <w:r w:rsidRPr="00892ABA">
              <w:t>AaSat044</w:t>
            </w:r>
          </w:p>
        </w:tc>
        <w:tc>
          <w:tcPr>
            <w:tcW w:w="11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C1E12" w:rsidRPr="00892ABA" w:rsidRDefault="004C1E12" w:rsidP="005741B8">
            <w:r w:rsidRPr="00892ABA">
              <w:t>193</w:t>
            </w:r>
          </w:p>
        </w:tc>
        <w:tc>
          <w:tcPr>
            <w:tcW w:w="11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C1E12" w:rsidRPr="00892ABA" w:rsidRDefault="004C1E12" w:rsidP="005741B8">
            <w:r w:rsidRPr="00892ABA">
              <w:t>0.071</w:t>
            </w:r>
          </w:p>
        </w:tc>
      </w:tr>
      <w:tr w:rsidR="004C1E12" w:rsidRPr="00892ABA" w:rsidTr="005741B8">
        <w:trPr>
          <w:trHeight w:val="276"/>
        </w:trPr>
        <w:tc>
          <w:tcPr>
            <w:tcW w:w="20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C1E12" w:rsidRPr="00F73B44" w:rsidRDefault="004C1E12" w:rsidP="005741B8">
            <w:r w:rsidRPr="00F73B44">
              <w:rPr>
                <w:u w:color="82C42A"/>
              </w:rPr>
              <w:t>Tura</w:t>
            </w:r>
          </w:p>
        </w:tc>
        <w:tc>
          <w:tcPr>
            <w:tcW w:w="14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C1E12" w:rsidRPr="00892ABA" w:rsidRDefault="004C1E12" w:rsidP="005741B8">
            <w:r w:rsidRPr="00892ABA">
              <w:t>AaGSat026</w:t>
            </w:r>
          </w:p>
        </w:tc>
        <w:tc>
          <w:tcPr>
            <w:tcW w:w="11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C1E12" w:rsidRPr="00892ABA" w:rsidRDefault="004C1E12" w:rsidP="005741B8">
            <w:r w:rsidRPr="00892ABA">
              <w:t>216</w:t>
            </w:r>
          </w:p>
        </w:tc>
        <w:tc>
          <w:tcPr>
            <w:tcW w:w="11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C1E12" w:rsidRPr="00892ABA" w:rsidRDefault="004C1E12" w:rsidP="005741B8">
            <w:r w:rsidRPr="00892ABA">
              <w:t>0.038</w:t>
            </w:r>
          </w:p>
        </w:tc>
      </w:tr>
      <w:tr w:rsidR="004C1E12" w:rsidRPr="00892ABA" w:rsidTr="005741B8">
        <w:trPr>
          <w:trHeight w:val="276"/>
        </w:trPr>
        <w:tc>
          <w:tcPr>
            <w:tcW w:w="20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C1E12" w:rsidRPr="00F73B44" w:rsidRDefault="004C1E12" w:rsidP="005741B8">
            <w:proofErr w:type="spellStart"/>
            <w:r w:rsidRPr="00F73B44">
              <w:rPr>
                <w:u w:color="82C42A"/>
              </w:rPr>
              <w:t>Asanang</w:t>
            </w:r>
            <w:proofErr w:type="spellEnd"/>
          </w:p>
        </w:tc>
        <w:tc>
          <w:tcPr>
            <w:tcW w:w="14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C1E12" w:rsidRPr="00892ABA" w:rsidRDefault="004C1E12" w:rsidP="005741B8">
            <w:r w:rsidRPr="00892ABA">
              <w:t>AaSat</w:t>
            </w:r>
            <w:r>
              <w:t>0</w:t>
            </w:r>
            <w:r w:rsidRPr="00892ABA">
              <w:t>14</w:t>
            </w:r>
          </w:p>
        </w:tc>
        <w:tc>
          <w:tcPr>
            <w:tcW w:w="11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C1E12" w:rsidRPr="00892ABA" w:rsidRDefault="004C1E12" w:rsidP="005741B8">
            <w:r w:rsidRPr="00892ABA">
              <w:t>462</w:t>
            </w:r>
          </w:p>
        </w:tc>
        <w:tc>
          <w:tcPr>
            <w:tcW w:w="11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C1E12" w:rsidRPr="00892ABA" w:rsidRDefault="004C1E12" w:rsidP="005741B8">
            <w:r w:rsidRPr="00892ABA">
              <w:t>0.031</w:t>
            </w:r>
          </w:p>
        </w:tc>
      </w:tr>
      <w:tr w:rsidR="004C1E12" w:rsidRPr="00892ABA" w:rsidTr="005741B8">
        <w:trPr>
          <w:trHeight w:val="276"/>
        </w:trPr>
        <w:tc>
          <w:tcPr>
            <w:tcW w:w="20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C1E12" w:rsidRPr="00892ABA" w:rsidRDefault="004C1E12" w:rsidP="005741B8">
            <w:r w:rsidRPr="00892ABA">
              <w:t>WWS1</w:t>
            </w:r>
          </w:p>
        </w:tc>
        <w:tc>
          <w:tcPr>
            <w:tcW w:w="14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C1E12" w:rsidRPr="00892ABA" w:rsidRDefault="004C1E12" w:rsidP="005741B8">
            <w:r w:rsidRPr="00892ABA">
              <w:t>AaSat001</w:t>
            </w:r>
          </w:p>
        </w:tc>
        <w:tc>
          <w:tcPr>
            <w:tcW w:w="11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C1E12" w:rsidRPr="00892ABA" w:rsidRDefault="004C1E12" w:rsidP="005741B8">
            <w:r w:rsidRPr="00892ABA">
              <w:t>169</w:t>
            </w:r>
          </w:p>
        </w:tc>
        <w:tc>
          <w:tcPr>
            <w:tcW w:w="11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C1E12" w:rsidRPr="00892ABA" w:rsidRDefault="004C1E12" w:rsidP="005741B8">
            <w:r w:rsidRPr="00892ABA">
              <w:t>0.031</w:t>
            </w:r>
          </w:p>
        </w:tc>
      </w:tr>
      <w:tr w:rsidR="004C1E12" w:rsidRPr="00892ABA" w:rsidTr="005741B8">
        <w:trPr>
          <w:trHeight w:val="276"/>
        </w:trPr>
        <w:tc>
          <w:tcPr>
            <w:tcW w:w="20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C1E12" w:rsidRPr="00892ABA" w:rsidRDefault="004C1E12" w:rsidP="005741B8">
            <w:r w:rsidRPr="00892ABA">
              <w:t>WWS1</w:t>
            </w:r>
          </w:p>
        </w:tc>
        <w:tc>
          <w:tcPr>
            <w:tcW w:w="14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C1E12" w:rsidRPr="00892ABA" w:rsidRDefault="004C1E12" w:rsidP="005741B8">
            <w:r w:rsidRPr="00892ABA">
              <w:t>AaSat001</w:t>
            </w:r>
          </w:p>
        </w:tc>
        <w:tc>
          <w:tcPr>
            <w:tcW w:w="11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C1E12" w:rsidRPr="00892ABA" w:rsidRDefault="004C1E12" w:rsidP="005741B8">
            <w:r w:rsidRPr="00892ABA">
              <w:t>177</w:t>
            </w:r>
          </w:p>
        </w:tc>
        <w:tc>
          <w:tcPr>
            <w:tcW w:w="11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C1E12" w:rsidRPr="00892ABA" w:rsidRDefault="004C1E12" w:rsidP="005741B8">
            <w:r w:rsidRPr="00892ABA">
              <w:t>0.063</w:t>
            </w:r>
          </w:p>
        </w:tc>
      </w:tr>
      <w:tr w:rsidR="004C1E12" w:rsidRPr="00892ABA" w:rsidTr="005741B8">
        <w:trPr>
          <w:trHeight w:val="276"/>
        </w:trPr>
        <w:tc>
          <w:tcPr>
            <w:tcW w:w="20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C1E12" w:rsidRPr="00892ABA" w:rsidRDefault="004C1E12" w:rsidP="005741B8">
            <w:r w:rsidRPr="00892ABA">
              <w:t>WWS1</w:t>
            </w:r>
          </w:p>
        </w:tc>
        <w:tc>
          <w:tcPr>
            <w:tcW w:w="14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C1E12" w:rsidRPr="00892ABA" w:rsidRDefault="004C1E12" w:rsidP="005741B8">
            <w:r w:rsidRPr="00892ABA">
              <w:t>AaSat002</w:t>
            </w:r>
          </w:p>
        </w:tc>
        <w:tc>
          <w:tcPr>
            <w:tcW w:w="11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C1E12" w:rsidRPr="00892ABA" w:rsidRDefault="004C1E12" w:rsidP="005741B8">
            <w:r w:rsidRPr="00892ABA">
              <w:t>120</w:t>
            </w:r>
          </w:p>
        </w:tc>
        <w:tc>
          <w:tcPr>
            <w:tcW w:w="11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C1E12" w:rsidRPr="00892ABA" w:rsidRDefault="004C1E12" w:rsidP="005741B8">
            <w:r w:rsidRPr="00892ABA">
              <w:t>0.147</w:t>
            </w:r>
          </w:p>
        </w:tc>
      </w:tr>
      <w:tr w:rsidR="004C1E12" w:rsidRPr="00892ABA" w:rsidTr="005741B8">
        <w:trPr>
          <w:trHeight w:val="276"/>
        </w:trPr>
        <w:tc>
          <w:tcPr>
            <w:tcW w:w="20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C1E12" w:rsidRPr="00892ABA" w:rsidRDefault="004C1E12" w:rsidP="005741B8">
            <w:r w:rsidRPr="00892ABA">
              <w:t>WWS1</w:t>
            </w:r>
          </w:p>
        </w:tc>
        <w:tc>
          <w:tcPr>
            <w:tcW w:w="14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C1E12" w:rsidRPr="00892ABA" w:rsidRDefault="004C1E12" w:rsidP="005741B8">
            <w:r w:rsidRPr="00892ABA">
              <w:t>AaSat002</w:t>
            </w:r>
          </w:p>
        </w:tc>
        <w:tc>
          <w:tcPr>
            <w:tcW w:w="11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C1E12" w:rsidRPr="00892ABA" w:rsidRDefault="004C1E12" w:rsidP="005741B8">
            <w:r w:rsidRPr="00892ABA">
              <w:t>122</w:t>
            </w:r>
          </w:p>
        </w:tc>
        <w:tc>
          <w:tcPr>
            <w:tcW w:w="11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C1E12" w:rsidRPr="00892ABA" w:rsidRDefault="004C1E12" w:rsidP="005741B8">
            <w:r w:rsidRPr="00892ABA">
              <w:t>0.029</w:t>
            </w:r>
          </w:p>
        </w:tc>
      </w:tr>
      <w:tr w:rsidR="004C1E12" w:rsidRPr="00892ABA" w:rsidTr="005741B8">
        <w:trPr>
          <w:trHeight w:val="276"/>
        </w:trPr>
        <w:tc>
          <w:tcPr>
            <w:tcW w:w="20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C1E12" w:rsidRPr="00892ABA" w:rsidRDefault="004C1E12" w:rsidP="005741B8">
            <w:r w:rsidRPr="00892ABA">
              <w:t>WWS1</w:t>
            </w:r>
          </w:p>
        </w:tc>
        <w:tc>
          <w:tcPr>
            <w:tcW w:w="14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C1E12" w:rsidRPr="00892ABA" w:rsidRDefault="004C1E12" w:rsidP="005741B8">
            <w:r w:rsidRPr="00892ABA">
              <w:t>AaSat002</w:t>
            </w:r>
          </w:p>
        </w:tc>
        <w:tc>
          <w:tcPr>
            <w:tcW w:w="11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C1E12" w:rsidRPr="00892ABA" w:rsidRDefault="004C1E12" w:rsidP="005741B8">
            <w:r w:rsidRPr="00892ABA">
              <w:t>133</w:t>
            </w:r>
          </w:p>
        </w:tc>
        <w:tc>
          <w:tcPr>
            <w:tcW w:w="11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C1E12" w:rsidRPr="00892ABA" w:rsidRDefault="004C1E12" w:rsidP="005741B8">
            <w:r w:rsidRPr="00892ABA">
              <w:t>0.059</w:t>
            </w:r>
          </w:p>
        </w:tc>
      </w:tr>
      <w:tr w:rsidR="004C1E12" w:rsidRPr="00892ABA" w:rsidTr="005741B8">
        <w:trPr>
          <w:trHeight w:val="276"/>
        </w:trPr>
        <w:tc>
          <w:tcPr>
            <w:tcW w:w="20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C1E12" w:rsidRPr="00892ABA" w:rsidRDefault="004C1E12" w:rsidP="005741B8">
            <w:r w:rsidRPr="00892ABA">
              <w:t>WWS1</w:t>
            </w:r>
          </w:p>
        </w:tc>
        <w:tc>
          <w:tcPr>
            <w:tcW w:w="14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C1E12" w:rsidRPr="00892ABA" w:rsidRDefault="004C1E12" w:rsidP="005741B8">
            <w:r w:rsidRPr="00892ABA">
              <w:t>AaSat008</w:t>
            </w:r>
          </w:p>
        </w:tc>
        <w:tc>
          <w:tcPr>
            <w:tcW w:w="11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C1E12" w:rsidRPr="00892ABA" w:rsidRDefault="004C1E12" w:rsidP="005741B8">
            <w:r w:rsidRPr="00892ABA">
              <w:t>186</w:t>
            </w:r>
          </w:p>
        </w:tc>
        <w:tc>
          <w:tcPr>
            <w:tcW w:w="11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C1E12" w:rsidRPr="00892ABA" w:rsidRDefault="004C1E12" w:rsidP="005741B8">
            <w:r w:rsidRPr="00892ABA">
              <w:t>0.029</w:t>
            </w:r>
          </w:p>
        </w:tc>
      </w:tr>
      <w:tr w:rsidR="004C1E12" w:rsidRPr="00892ABA" w:rsidTr="005741B8">
        <w:trPr>
          <w:trHeight w:val="276"/>
        </w:trPr>
        <w:tc>
          <w:tcPr>
            <w:tcW w:w="20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C1E12" w:rsidRPr="00892ABA" w:rsidRDefault="004C1E12" w:rsidP="005741B8">
            <w:r w:rsidRPr="00892ABA">
              <w:t>WWS1</w:t>
            </w:r>
          </w:p>
        </w:tc>
        <w:tc>
          <w:tcPr>
            <w:tcW w:w="14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C1E12" w:rsidRPr="00892ABA" w:rsidRDefault="004C1E12" w:rsidP="005741B8">
            <w:r w:rsidRPr="00892ABA">
              <w:t>AaSat008</w:t>
            </w:r>
          </w:p>
        </w:tc>
        <w:tc>
          <w:tcPr>
            <w:tcW w:w="11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C1E12" w:rsidRPr="00892ABA" w:rsidRDefault="004C1E12" w:rsidP="005741B8">
            <w:r w:rsidRPr="00892ABA">
              <w:t>188</w:t>
            </w:r>
          </w:p>
        </w:tc>
        <w:tc>
          <w:tcPr>
            <w:tcW w:w="11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C1E12" w:rsidRPr="00892ABA" w:rsidRDefault="004C1E12" w:rsidP="005741B8">
            <w:r w:rsidRPr="00892ABA">
              <w:t>0.029</w:t>
            </w:r>
          </w:p>
        </w:tc>
      </w:tr>
      <w:tr w:rsidR="004C1E12" w:rsidRPr="00892ABA" w:rsidTr="005741B8">
        <w:trPr>
          <w:trHeight w:val="276"/>
        </w:trPr>
        <w:tc>
          <w:tcPr>
            <w:tcW w:w="20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C1E12" w:rsidRPr="00892ABA" w:rsidRDefault="004C1E12" w:rsidP="005741B8">
            <w:r w:rsidRPr="00892ABA">
              <w:t>WWS1</w:t>
            </w:r>
          </w:p>
        </w:tc>
        <w:tc>
          <w:tcPr>
            <w:tcW w:w="14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C1E12" w:rsidRPr="00892ABA" w:rsidRDefault="004C1E12" w:rsidP="005741B8">
            <w:r w:rsidRPr="00892ABA">
              <w:t>AaSat008</w:t>
            </w:r>
          </w:p>
        </w:tc>
        <w:tc>
          <w:tcPr>
            <w:tcW w:w="11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C1E12" w:rsidRPr="00892ABA" w:rsidRDefault="004C1E12" w:rsidP="005741B8">
            <w:r w:rsidRPr="00892ABA">
              <w:t>197</w:t>
            </w:r>
          </w:p>
        </w:tc>
        <w:tc>
          <w:tcPr>
            <w:tcW w:w="11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C1E12" w:rsidRPr="00892ABA" w:rsidRDefault="004C1E12" w:rsidP="005741B8">
            <w:r w:rsidRPr="00892ABA">
              <w:t>0.088</w:t>
            </w:r>
          </w:p>
        </w:tc>
      </w:tr>
      <w:tr w:rsidR="004C1E12" w:rsidRPr="00892ABA" w:rsidTr="005741B8">
        <w:trPr>
          <w:trHeight w:val="276"/>
        </w:trPr>
        <w:tc>
          <w:tcPr>
            <w:tcW w:w="20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C1E12" w:rsidRPr="00892ABA" w:rsidRDefault="004C1E12" w:rsidP="005741B8">
            <w:r w:rsidRPr="00892ABA">
              <w:t>WWS1</w:t>
            </w:r>
          </w:p>
        </w:tc>
        <w:tc>
          <w:tcPr>
            <w:tcW w:w="14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C1E12" w:rsidRPr="00892ABA" w:rsidRDefault="004C1E12" w:rsidP="005741B8">
            <w:r w:rsidRPr="00892ABA">
              <w:t>AaSat020</w:t>
            </w:r>
          </w:p>
        </w:tc>
        <w:tc>
          <w:tcPr>
            <w:tcW w:w="11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C1E12" w:rsidRPr="00892ABA" w:rsidRDefault="004C1E12" w:rsidP="005741B8">
            <w:r w:rsidRPr="00892ABA">
              <w:t>180</w:t>
            </w:r>
          </w:p>
        </w:tc>
        <w:tc>
          <w:tcPr>
            <w:tcW w:w="11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C1E12" w:rsidRPr="00892ABA" w:rsidRDefault="004C1E12" w:rsidP="005741B8">
            <w:r w:rsidRPr="00892ABA">
              <w:t>0.083</w:t>
            </w:r>
          </w:p>
        </w:tc>
      </w:tr>
      <w:tr w:rsidR="004C1E12" w:rsidRPr="00892ABA" w:rsidTr="005741B8">
        <w:trPr>
          <w:trHeight w:val="276"/>
        </w:trPr>
        <w:tc>
          <w:tcPr>
            <w:tcW w:w="20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C1E12" w:rsidRPr="00892ABA" w:rsidRDefault="004C1E12" w:rsidP="005741B8">
            <w:r w:rsidRPr="00892ABA">
              <w:t>WWS1</w:t>
            </w:r>
          </w:p>
        </w:tc>
        <w:tc>
          <w:tcPr>
            <w:tcW w:w="14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C1E12" w:rsidRPr="00892ABA" w:rsidRDefault="004C1E12" w:rsidP="005741B8">
            <w:r w:rsidRPr="00892ABA">
              <w:t>AaSat020</w:t>
            </w:r>
          </w:p>
        </w:tc>
        <w:tc>
          <w:tcPr>
            <w:tcW w:w="11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C1E12" w:rsidRPr="00892ABA" w:rsidRDefault="004C1E12" w:rsidP="005741B8">
            <w:r w:rsidRPr="00892ABA">
              <w:t>187</w:t>
            </w:r>
          </w:p>
        </w:tc>
        <w:tc>
          <w:tcPr>
            <w:tcW w:w="11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C1E12" w:rsidRPr="00892ABA" w:rsidRDefault="004C1E12" w:rsidP="005741B8">
            <w:r w:rsidRPr="00892ABA">
              <w:t>0.056</w:t>
            </w:r>
          </w:p>
        </w:tc>
      </w:tr>
      <w:tr w:rsidR="004C1E12" w:rsidRPr="00892ABA" w:rsidTr="005741B8">
        <w:trPr>
          <w:trHeight w:val="276"/>
        </w:trPr>
        <w:tc>
          <w:tcPr>
            <w:tcW w:w="20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C1E12" w:rsidRPr="00892ABA" w:rsidRDefault="004C1E12" w:rsidP="005741B8">
            <w:r w:rsidRPr="00892ABA">
              <w:t>WWS1</w:t>
            </w:r>
          </w:p>
        </w:tc>
        <w:tc>
          <w:tcPr>
            <w:tcW w:w="14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C1E12" w:rsidRPr="00892ABA" w:rsidRDefault="004C1E12" w:rsidP="005741B8">
            <w:r w:rsidRPr="00892ABA">
              <w:t>AaSat020</w:t>
            </w:r>
          </w:p>
        </w:tc>
        <w:tc>
          <w:tcPr>
            <w:tcW w:w="11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C1E12" w:rsidRPr="00892ABA" w:rsidRDefault="004C1E12" w:rsidP="005741B8">
            <w:r w:rsidRPr="00892ABA">
              <w:t>193</w:t>
            </w:r>
          </w:p>
        </w:tc>
        <w:tc>
          <w:tcPr>
            <w:tcW w:w="11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C1E12" w:rsidRPr="00892ABA" w:rsidRDefault="004C1E12" w:rsidP="005741B8">
            <w:r w:rsidRPr="00892ABA">
              <w:t>0.028</w:t>
            </w:r>
          </w:p>
        </w:tc>
      </w:tr>
      <w:tr w:rsidR="004C1E12" w:rsidRPr="00892ABA" w:rsidTr="005741B8">
        <w:trPr>
          <w:trHeight w:val="276"/>
        </w:trPr>
        <w:tc>
          <w:tcPr>
            <w:tcW w:w="20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C1E12" w:rsidRPr="00892ABA" w:rsidRDefault="004C1E12" w:rsidP="005741B8">
            <w:r w:rsidRPr="00892ABA">
              <w:t>WWS1</w:t>
            </w:r>
          </w:p>
        </w:tc>
        <w:tc>
          <w:tcPr>
            <w:tcW w:w="14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C1E12" w:rsidRPr="00892ABA" w:rsidRDefault="004C1E12" w:rsidP="005741B8">
            <w:r w:rsidRPr="00892ABA">
              <w:t>AaSat020</w:t>
            </w:r>
          </w:p>
        </w:tc>
        <w:tc>
          <w:tcPr>
            <w:tcW w:w="11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C1E12" w:rsidRPr="00892ABA" w:rsidRDefault="004C1E12" w:rsidP="005741B8">
            <w:r w:rsidRPr="00892ABA">
              <w:t>202</w:t>
            </w:r>
          </w:p>
        </w:tc>
        <w:tc>
          <w:tcPr>
            <w:tcW w:w="11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C1E12" w:rsidRPr="00892ABA" w:rsidRDefault="004C1E12" w:rsidP="005741B8">
            <w:r w:rsidRPr="00892ABA">
              <w:t>0.528</w:t>
            </w:r>
          </w:p>
        </w:tc>
      </w:tr>
      <w:tr w:rsidR="004C1E12" w:rsidRPr="00892ABA" w:rsidTr="005741B8">
        <w:trPr>
          <w:trHeight w:val="276"/>
        </w:trPr>
        <w:tc>
          <w:tcPr>
            <w:tcW w:w="20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C1E12" w:rsidRPr="00892ABA" w:rsidRDefault="004C1E12" w:rsidP="005741B8">
            <w:r w:rsidRPr="00892ABA">
              <w:t>WWS1</w:t>
            </w:r>
          </w:p>
        </w:tc>
        <w:tc>
          <w:tcPr>
            <w:tcW w:w="14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C1E12" w:rsidRPr="00892ABA" w:rsidRDefault="004C1E12" w:rsidP="005741B8">
            <w:r w:rsidRPr="00892ABA">
              <w:t>AaSat040</w:t>
            </w:r>
          </w:p>
        </w:tc>
        <w:tc>
          <w:tcPr>
            <w:tcW w:w="11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C1E12" w:rsidRPr="00892ABA" w:rsidRDefault="004C1E12" w:rsidP="005741B8">
            <w:r w:rsidRPr="00892ABA">
              <w:t>106</w:t>
            </w:r>
          </w:p>
        </w:tc>
        <w:tc>
          <w:tcPr>
            <w:tcW w:w="11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C1E12" w:rsidRPr="00892ABA" w:rsidRDefault="004C1E12" w:rsidP="005741B8">
            <w:r w:rsidRPr="00892ABA">
              <w:t>0.029</w:t>
            </w:r>
          </w:p>
        </w:tc>
      </w:tr>
      <w:tr w:rsidR="004C1E12" w:rsidRPr="00892ABA" w:rsidTr="005741B8">
        <w:trPr>
          <w:trHeight w:val="276"/>
        </w:trPr>
        <w:tc>
          <w:tcPr>
            <w:tcW w:w="20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C1E12" w:rsidRPr="00892ABA" w:rsidRDefault="004C1E12" w:rsidP="005741B8">
            <w:r w:rsidRPr="00892ABA">
              <w:t>WWS1</w:t>
            </w:r>
          </w:p>
        </w:tc>
        <w:tc>
          <w:tcPr>
            <w:tcW w:w="14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C1E12" w:rsidRPr="00892ABA" w:rsidRDefault="004C1E12" w:rsidP="005741B8">
            <w:r w:rsidRPr="00892ABA">
              <w:t>AaSat040</w:t>
            </w:r>
          </w:p>
        </w:tc>
        <w:tc>
          <w:tcPr>
            <w:tcW w:w="11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C1E12" w:rsidRPr="00892ABA" w:rsidRDefault="004C1E12" w:rsidP="005741B8">
            <w:r w:rsidRPr="00892ABA">
              <w:t>108</w:t>
            </w:r>
          </w:p>
        </w:tc>
        <w:tc>
          <w:tcPr>
            <w:tcW w:w="11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C1E12" w:rsidRPr="00892ABA" w:rsidRDefault="004C1E12" w:rsidP="005741B8">
            <w:r w:rsidRPr="00892ABA">
              <w:t>0.147</w:t>
            </w:r>
          </w:p>
        </w:tc>
      </w:tr>
      <w:tr w:rsidR="004C1E12" w:rsidRPr="00892ABA" w:rsidTr="005741B8">
        <w:trPr>
          <w:trHeight w:val="276"/>
        </w:trPr>
        <w:tc>
          <w:tcPr>
            <w:tcW w:w="20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C1E12" w:rsidRPr="00892ABA" w:rsidRDefault="004C1E12" w:rsidP="005741B8">
            <w:r w:rsidRPr="00892ABA">
              <w:t>WWS1</w:t>
            </w:r>
          </w:p>
        </w:tc>
        <w:tc>
          <w:tcPr>
            <w:tcW w:w="14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C1E12" w:rsidRPr="00892ABA" w:rsidRDefault="004C1E12" w:rsidP="005741B8">
            <w:r w:rsidRPr="00892ABA">
              <w:t>AaSat040</w:t>
            </w:r>
          </w:p>
        </w:tc>
        <w:tc>
          <w:tcPr>
            <w:tcW w:w="11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C1E12" w:rsidRPr="00892ABA" w:rsidRDefault="004C1E12" w:rsidP="005741B8">
            <w:r w:rsidRPr="00892ABA">
              <w:t>112</w:t>
            </w:r>
          </w:p>
        </w:tc>
        <w:tc>
          <w:tcPr>
            <w:tcW w:w="11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C1E12" w:rsidRPr="00892ABA" w:rsidRDefault="004C1E12" w:rsidP="005741B8">
            <w:r w:rsidRPr="00892ABA">
              <w:t>0.206</w:t>
            </w:r>
          </w:p>
        </w:tc>
      </w:tr>
      <w:tr w:rsidR="004C1E12" w:rsidRPr="00892ABA" w:rsidTr="005741B8">
        <w:trPr>
          <w:trHeight w:val="276"/>
        </w:trPr>
        <w:tc>
          <w:tcPr>
            <w:tcW w:w="20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C1E12" w:rsidRPr="00892ABA" w:rsidRDefault="004C1E12" w:rsidP="005741B8">
            <w:r w:rsidRPr="00892ABA">
              <w:t>WWS1</w:t>
            </w:r>
          </w:p>
        </w:tc>
        <w:tc>
          <w:tcPr>
            <w:tcW w:w="14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C1E12" w:rsidRPr="00892ABA" w:rsidRDefault="004C1E12" w:rsidP="005741B8">
            <w:r w:rsidRPr="00892ABA">
              <w:t>AaSat040</w:t>
            </w:r>
          </w:p>
        </w:tc>
        <w:tc>
          <w:tcPr>
            <w:tcW w:w="11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C1E12" w:rsidRPr="00892ABA" w:rsidRDefault="004C1E12" w:rsidP="005741B8">
            <w:r w:rsidRPr="00892ABA">
              <w:t>116</w:t>
            </w:r>
          </w:p>
        </w:tc>
        <w:tc>
          <w:tcPr>
            <w:tcW w:w="11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C1E12" w:rsidRPr="00892ABA" w:rsidRDefault="004C1E12" w:rsidP="005741B8">
            <w:r w:rsidRPr="00892ABA">
              <w:t>0.059</w:t>
            </w:r>
          </w:p>
        </w:tc>
      </w:tr>
      <w:tr w:rsidR="004C1E12" w:rsidRPr="00892ABA" w:rsidTr="005741B8">
        <w:trPr>
          <w:trHeight w:val="276"/>
        </w:trPr>
        <w:tc>
          <w:tcPr>
            <w:tcW w:w="20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C1E12" w:rsidRPr="00892ABA" w:rsidRDefault="004C1E12" w:rsidP="005741B8">
            <w:r w:rsidRPr="00892ABA">
              <w:t>WWS1</w:t>
            </w:r>
          </w:p>
        </w:tc>
        <w:tc>
          <w:tcPr>
            <w:tcW w:w="14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C1E12" w:rsidRPr="00892ABA" w:rsidRDefault="004C1E12" w:rsidP="005741B8">
            <w:r w:rsidRPr="00892ABA">
              <w:t>AaSat040</w:t>
            </w:r>
          </w:p>
        </w:tc>
        <w:tc>
          <w:tcPr>
            <w:tcW w:w="11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C1E12" w:rsidRPr="00892ABA" w:rsidRDefault="004C1E12" w:rsidP="005741B8">
            <w:r w:rsidRPr="00892ABA">
              <w:t>118</w:t>
            </w:r>
          </w:p>
        </w:tc>
        <w:tc>
          <w:tcPr>
            <w:tcW w:w="11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C1E12" w:rsidRPr="00892ABA" w:rsidRDefault="004C1E12" w:rsidP="005741B8">
            <w:r w:rsidRPr="00892ABA">
              <w:t>0.118</w:t>
            </w:r>
          </w:p>
        </w:tc>
      </w:tr>
      <w:tr w:rsidR="004C1E12" w:rsidRPr="00892ABA" w:rsidTr="005741B8">
        <w:trPr>
          <w:trHeight w:val="276"/>
        </w:trPr>
        <w:tc>
          <w:tcPr>
            <w:tcW w:w="20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C1E12" w:rsidRPr="00892ABA" w:rsidRDefault="004C1E12" w:rsidP="005741B8">
            <w:r w:rsidRPr="00892ABA">
              <w:t>WWS1</w:t>
            </w:r>
          </w:p>
        </w:tc>
        <w:tc>
          <w:tcPr>
            <w:tcW w:w="14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C1E12" w:rsidRPr="00892ABA" w:rsidRDefault="004C1E12" w:rsidP="005741B8">
            <w:r w:rsidRPr="00892ABA">
              <w:t>AaSat044</w:t>
            </w:r>
          </w:p>
        </w:tc>
        <w:tc>
          <w:tcPr>
            <w:tcW w:w="11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C1E12" w:rsidRPr="00892ABA" w:rsidRDefault="004C1E12" w:rsidP="005741B8">
            <w:r w:rsidRPr="00892ABA">
              <w:t>202</w:t>
            </w:r>
          </w:p>
        </w:tc>
        <w:tc>
          <w:tcPr>
            <w:tcW w:w="11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C1E12" w:rsidRPr="00892ABA" w:rsidRDefault="004C1E12" w:rsidP="005741B8">
            <w:r w:rsidRPr="00892ABA">
              <w:t>0.059</w:t>
            </w:r>
          </w:p>
        </w:tc>
      </w:tr>
      <w:tr w:rsidR="004C1E12" w:rsidRPr="00892ABA" w:rsidTr="005741B8">
        <w:trPr>
          <w:trHeight w:val="276"/>
        </w:trPr>
        <w:tc>
          <w:tcPr>
            <w:tcW w:w="20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C1E12" w:rsidRPr="00892ABA" w:rsidRDefault="004C1E12" w:rsidP="005741B8">
            <w:r w:rsidRPr="00892ABA">
              <w:t>WWS1</w:t>
            </w:r>
          </w:p>
        </w:tc>
        <w:tc>
          <w:tcPr>
            <w:tcW w:w="14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C1E12" w:rsidRPr="00892ABA" w:rsidRDefault="004C1E12" w:rsidP="005741B8">
            <w:r w:rsidRPr="00892ABA">
              <w:t>AaSat044</w:t>
            </w:r>
          </w:p>
        </w:tc>
        <w:tc>
          <w:tcPr>
            <w:tcW w:w="11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C1E12" w:rsidRPr="00892ABA" w:rsidRDefault="004C1E12" w:rsidP="005741B8">
            <w:r w:rsidRPr="00892ABA">
              <w:t>228</w:t>
            </w:r>
          </w:p>
        </w:tc>
        <w:tc>
          <w:tcPr>
            <w:tcW w:w="11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C1E12" w:rsidRPr="00892ABA" w:rsidRDefault="004C1E12" w:rsidP="005741B8">
            <w:r w:rsidRPr="00892ABA">
              <w:t>0.059</w:t>
            </w:r>
          </w:p>
        </w:tc>
      </w:tr>
      <w:tr w:rsidR="004C1E12" w:rsidRPr="00892ABA" w:rsidTr="005741B8">
        <w:trPr>
          <w:trHeight w:val="276"/>
        </w:trPr>
        <w:tc>
          <w:tcPr>
            <w:tcW w:w="20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C1E12" w:rsidRPr="00892ABA" w:rsidRDefault="004C1E12" w:rsidP="005741B8">
            <w:r w:rsidRPr="00892ABA">
              <w:t>WWS1</w:t>
            </w:r>
          </w:p>
        </w:tc>
        <w:tc>
          <w:tcPr>
            <w:tcW w:w="14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C1E12" w:rsidRPr="00892ABA" w:rsidRDefault="004C1E12" w:rsidP="005741B8">
            <w:r w:rsidRPr="00892ABA">
              <w:t>AaSat053</w:t>
            </w:r>
          </w:p>
        </w:tc>
        <w:tc>
          <w:tcPr>
            <w:tcW w:w="11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C1E12" w:rsidRPr="00892ABA" w:rsidRDefault="004C1E12" w:rsidP="005741B8">
            <w:r w:rsidRPr="00892ABA">
              <w:t>221</w:t>
            </w:r>
          </w:p>
        </w:tc>
        <w:tc>
          <w:tcPr>
            <w:tcW w:w="11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C1E12" w:rsidRPr="00892ABA" w:rsidRDefault="004C1E12" w:rsidP="005741B8">
            <w:r w:rsidRPr="00892ABA">
              <w:t>0.441</w:t>
            </w:r>
          </w:p>
        </w:tc>
      </w:tr>
      <w:tr w:rsidR="004C1E12" w:rsidRPr="00892ABA" w:rsidTr="005741B8">
        <w:trPr>
          <w:trHeight w:val="276"/>
        </w:trPr>
        <w:tc>
          <w:tcPr>
            <w:tcW w:w="20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C1E12" w:rsidRPr="00892ABA" w:rsidRDefault="004C1E12" w:rsidP="005741B8">
            <w:r w:rsidRPr="00892ABA">
              <w:t>WWS1</w:t>
            </w:r>
          </w:p>
        </w:tc>
        <w:tc>
          <w:tcPr>
            <w:tcW w:w="14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C1E12" w:rsidRPr="00892ABA" w:rsidRDefault="004C1E12" w:rsidP="005741B8">
            <w:r w:rsidRPr="00892ABA">
              <w:t>AaSat053</w:t>
            </w:r>
          </w:p>
        </w:tc>
        <w:tc>
          <w:tcPr>
            <w:tcW w:w="11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C1E12" w:rsidRPr="00892ABA" w:rsidRDefault="004C1E12" w:rsidP="005741B8">
            <w:r w:rsidRPr="00892ABA">
              <w:t>228</w:t>
            </w:r>
          </w:p>
        </w:tc>
        <w:tc>
          <w:tcPr>
            <w:tcW w:w="11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C1E12" w:rsidRPr="00892ABA" w:rsidRDefault="004C1E12" w:rsidP="005741B8">
            <w:r w:rsidRPr="00892ABA">
              <w:t>0.059</w:t>
            </w:r>
          </w:p>
        </w:tc>
      </w:tr>
      <w:tr w:rsidR="004C1E12" w:rsidRPr="00892ABA" w:rsidTr="005741B8">
        <w:trPr>
          <w:trHeight w:val="276"/>
        </w:trPr>
        <w:tc>
          <w:tcPr>
            <w:tcW w:w="20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C1E12" w:rsidRPr="00892ABA" w:rsidRDefault="004C1E12" w:rsidP="005741B8">
            <w:r w:rsidRPr="00892ABA">
              <w:t>WWS1</w:t>
            </w:r>
          </w:p>
        </w:tc>
        <w:tc>
          <w:tcPr>
            <w:tcW w:w="14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C1E12" w:rsidRPr="00892ABA" w:rsidRDefault="004C1E12" w:rsidP="005741B8">
            <w:r w:rsidRPr="00892ABA">
              <w:t>AaSat065</w:t>
            </w:r>
          </w:p>
        </w:tc>
        <w:tc>
          <w:tcPr>
            <w:tcW w:w="11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C1E12" w:rsidRPr="00892ABA" w:rsidRDefault="004C1E12" w:rsidP="005741B8">
            <w:r w:rsidRPr="00892ABA">
              <w:t>109</w:t>
            </w:r>
          </w:p>
        </w:tc>
        <w:tc>
          <w:tcPr>
            <w:tcW w:w="11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C1E12" w:rsidRPr="00892ABA" w:rsidRDefault="004C1E12" w:rsidP="005741B8">
            <w:r w:rsidRPr="00892ABA">
              <w:t>0.029</w:t>
            </w:r>
          </w:p>
        </w:tc>
      </w:tr>
      <w:tr w:rsidR="004C1E12" w:rsidRPr="00892ABA" w:rsidTr="005741B8">
        <w:trPr>
          <w:trHeight w:val="276"/>
        </w:trPr>
        <w:tc>
          <w:tcPr>
            <w:tcW w:w="20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C1E12" w:rsidRPr="00892ABA" w:rsidRDefault="004C1E12" w:rsidP="005741B8">
            <w:r w:rsidRPr="00892ABA">
              <w:t>WWS1</w:t>
            </w:r>
          </w:p>
        </w:tc>
        <w:tc>
          <w:tcPr>
            <w:tcW w:w="14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C1E12" w:rsidRPr="00892ABA" w:rsidRDefault="004C1E12" w:rsidP="005741B8">
            <w:r w:rsidRPr="00892ABA">
              <w:t>AaSat065</w:t>
            </w:r>
          </w:p>
        </w:tc>
        <w:tc>
          <w:tcPr>
            <w:tcW w:w="11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C1E12" w:rsidRPr="00892ABA" w:rsidRDefault="004C1E12" w:rsidP="005741B8">
            <w:r w:rsidRPr="00892ABA">
              <w:t>114</w:t>
            </w:r>
          </w:p>
        </w:tc>
        <w:tc>
          <w:tcPr>
            <w:tcW w:w="11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C1E12" w:rsidRPr="00892ABA" w:rsidRDefault="004C1E12" w:rsidP="005741B8">
            <w:r w:rsidRPr="00892ABA">
              <w:t>0.059</w:t>
            </w:r>
          </w:p>
        </w:tc>
      </w:tr>
      <w:tr w:rsidR="004C1E12" w:rsidRPr="00892ABA" w:rsidTr="005741B8">
        <w:trPr>
          <w:trHeight w:val="276"/>
        </w:trPr>
        <w:tc>
          <w:tcPr>
            <w:tcW w:w="20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C1E12" w:rsidRPr="00892ABA" w:rsidRDefault="004C1E12" w:rsidP="005741B8">
            <w:r w:rsidRPr="00892ABA">
              <w:t>WWS1</w:t>
            </w:r>
          </w:p>
        </w:tc>
        <w:tc>
          <w:tcPr>
            <w:tcW w:w="14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C1E12" w:rsidRPr="00892ABA" w:rsidRDefault="004C1E12" w:rsidP="005741B8">
            <w:r w:rsidRPr="00892ABA">
              <w:t>AaGSat026</w:t>
            </w:r>
          </w:p>
        </w:tc>
        <w:tc>
          <w:tcPr>
            <w:tcW w:w="11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C1E12" w:rsidRPr="00892ABA" w:rsidRDefault="004C1E12" w:rsidP="005741B8">
            <w:r w:rsidRPr="00892ABA">
              <w:t>206</w:t>
            </w:r>
          </w:p>
        </w:tc>
        <w:tc>
          <w:tcPr>
            <w:tcW w:w="11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C1E12" w:rsidRPr="00892ABA" w:rsidRDefault="004C1E12" w:rsidP="005741B8">
            <w:r w:rsidRPr="00892ABA">
              <w:t>0.167</w:t>
            </w:r>
          </w:p>
        </w:tc>
      </w:tr>
      <w:tr w:rsidR="004C1E12" w:rsidRPr="00892ABA" w:rsidTr="005741B8">
        <w:trPr>
          <w:trHeight w:val="276"/>
        </w:trPr>
        <w:tc>
          <w:tcPr>
            <w:tcW w:w="20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C1E12" w:rsidRPr="00892ABA" w:rsidRDefault="004C1E12" w:rsidP="005741B8">
            <w:r w:rsidRPr="00892ABA">
              <w:t>WWS1</w:t>
            </w:r>
          </w:p>
        </w:tc>
        <w:tc>
          <w:tcPr>
            <w:tcW w:w="14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C1E12" w:rsidRPr="00892ABA" w:rsidRDefault="004C1E12" w:rsidP="005741B8">
            <w:r w:rsidRPr="00892ABA">
              <w:t>AaGSat026</w:t>
            </w:r>
          </w:p>
        </w:tc>
        <w:tc>
          <w:tcPr>
            <w:tcW w:w="11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C1E12" w:rsidRPr="00892ABA" w:rsidRDefault="004C1E12" w:rsidP="005741B8">
            <w:r w:rsidRPr="00892ABA">
              <w:t>208</w:t>
            </w:r>
          </w:p>
        </w:tc>
        <w:tc>
          <w:tcPr>
            <w:tcW w:w="11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C1E12" w:rsidRPr="00892ABA" w:rsidRDefault="004C1E12" w:rsidP="005741B8">
            <w:r w:rsidRPr="00892ABA">
              <w:t>0.083</w:t>
            </w:r>
          </w:p>
        </w:tc>
      </w:tr>
    </w:tbl>
    <w:p w:rsidR="004C1E12" w:rsidRDefault="004C1E12" w:rsidP="004C1E12"/>
    <w:p w:rsidR="004C1E12" w:rsidRDefault="004C1E12" w:rsidP="004C1E12"/>
    <w:p w:rsidR="004C1E12" w:rsidRDefault="004C1E12" w:rsidP="004C1E12"/>
    <w:p w:rsidR="0001383C" w:rsidRPr="004C1E12" w:rsidRDefault="0001383C" w:rsidP="004C1E12"/>
    <w:sectPr w:rsidR="0001383C" w:rsidRPr="004C1E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5FCC"/>
    <w:rsid w:val="0001383C"/>
    <w:rsid w:val="004C1E12"/>
    <w:rsid w:val="00855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HTML Preformatted" w:uiPriority="0"/>
    <w:lsdException w:name="HTML Typewriter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5FC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semiHidden/>
    <w:rsid w:val="00855FC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Courier New" w:hAnsi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855FCC"/>
    <w:rPr>
      <w:rFonts w:ascii="Courier New" w:eastAsia="Courier New" w:hAnsi="Courier New" w:cs="Times New Roman"/>
      <w:sz w:val="20"/>
      <w:szCs w:val="20"/>
    </w:rPr>
  </w:style>
  <w:style w:type="character" w:styleId="HTMLTypewriter">
    <w:name w:val="HTML Typewriter"/>
    <w:semiHidden/>
    <w:rsid w:val="00855FCC"/>
    <w:rPr>
      <w:rFonts w:ascii="Courier New" w:eastAsia="Courier New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semiHidden/>
    <w:rsid w:val="00855FCC"/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semiHidden/>
    <w:rsid w:val="00855FCC"/>
    <w:rPr>
      <w:rFonts w:ascii="Tahoma" w:eastAsia="Times New Roman" w:hAnsi="Tahoma" w:cs="Tahoma"/>
      <w:sz w:val="16"/>
      <w:szCs w:val="16"/>
    </w:rPr>
  </w:style>
  <w:style w:type="character" w:styleId="Strong">
    <w:name w:val="Strong"/>
    <w:qFormat/>
    <w:rsid w:val="00855FCC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HTML Preformatted" w:uiPriority="0"/>
    <w:lsdException w:name="HTML Typewriter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5FC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semiHidden/>
    <w:rsid w:val="00855FC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Courier New" w:hAnsi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855FCC"/>
    <w:rPr>
      <w:rFonts w:ascii="Courier New" w:eastAsia="Courier New" w:hAnsi="Courier New" w:cs="Times New Roman"/>
      <w:sz w:val="20"/>
      <w:szCs w:val="20"/>
    </w:rPr>
  </w:style>
  <w:style w:type="character" w:styleId="HTMLTypewriter">
    <w:name w:val="HTML Typewriter"/>
    <w:semiHidden/>
    <w:rsid w:val="00855FCC"/>
    <w:rPr>
      <w:rFonts w:ascii="Courier New" w:eastAsia="Courier New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semiHidden/>
    <w:rsid w:val="00855FCC"/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semiHidden/>
    <w:rsid w:val="00855FCC"/>
    <w:rPr>
      <w:rFonts w:ascii="Tahoma" w:eastAsia="Times New Roman" w:hAnsi="Tahoma" w:cs="Tahoma"/>
      <w:sz w:val="16"/>
      <w:szCs w:val="16"/>
    </w:rPr>
  </w:style>
  <w:style w:type="character" w:styleId="Strong">
    <w:name w:val="Strong"/>
    <w:qFormat/>
    <w:rsid w:val="00855FC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un</dc:creator>
  <cp:lastModifiedBy>Arun</cp:lastModifiedBy>
  <cp:revision>2</cp:revision>
  <dcterms:created xsi:type="dcterms:W3CDTF">2012-08-05T11:45:00Z</dcterms:created>
  <dcterms:modified xsi:type="dcterms:W3CDTF">2012-08-05T11:45:00Z</dcterms:modified>
</cp:coreProperties>
</file>